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10774" w:type="dxa"/>
        <w:tblInd w:w="-289" w:type="dxa"/>
        <w:tblLook w:val="04A0" w:firstRow="1" w:lastRow="0" w:firstColumn="1" w:lastColumn="0" w:noHBand="0" w:noVBand="1"/>
      </w:tblPr>
      <w:tblGrid>
        <w:gridCol w:w="1217"/>
        <w:gridCol w:w="8139"/>
        <w:gridCol w:w="1418"/>
      </w:tblGrid>
      <w:tr w:rsidR="00DE2E18" w:rsidRPr="009666F2" w:rsidTr="00203BE1">
        <w:tc>
          <w:tcPr>
            <w:tcW w:w="1077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2E18" w:rsidRPr="009666F2" w:rsidRDefault="00DE2E18" w:rsidP="00203BE1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GoBack"/>
            <w:r w:rsidRPr="00766B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upplementary Table 1. </w:t>
            </w:r>
            <w:r w:rsidRPr="00766B90">
              <w:rPr>
                <w:rFonts w:ascii="Times New Roman" w:eastAsia="Calibri" w:hAnsi="Times New Roman" w:cs="Times New Roman"/>
                <w:sz w:val="24"/>
                <w:szCs w:val="24"/>
              </w:rPr>
              <w:t>Search strategy to find potential eligible studies.</w:t>
            </w:r>
            <w:bookmarkEnd w:id="0"/>
          </w:p>
        </w:tc>
      </w:tr>
      <w:tr w:rsidR="00DE2E18" w:rsidRPr="00F06717" w:rsidTr="00203BE1">
        <w:tc>
          <w:tcPr>
            <w:tcW w:w="1217" w:type="dxa"/>
            <w:vAlign w:val="center"/>
          </w:tcPr>
          <w:p w:rsidR="00DE2E18" w:rsidRPr="00F06717" w:rsidRDefault="00DE2E18" w:rsidP="00203BE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67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8139" w:type="dxa"/>
            <w:vAlign w:val="center"/>
          </w:tcPr>
          <w:p w:rsidR="00DE2E18" w:rsidRPr="00F06717" w:rsidRDefault="00DE2E18" w:rsidP="00203BE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67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1418" w:type="dxa"/>
            <w:vAlign w:val="center"/>
          </w:tcPr>
          <w:p w:rsidR="00DE2E18" w:rsidRPr="00F06717" w:rsidRDefault="00DE2E18" w:rsidP="00203BE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67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ies count (n)</w:t>
            </w:r>
          </w:p>
        </w:tc>
      </w:tr>
      <w:tr w:rsidR="00DE2E18" w:rsidRPr="00F06717" w:rsidTr="00203BE1">
        <w:trPr>
          <w:trHeight w:val="1448"/>
        </w:trPr>
        <w:tc>
          <w:tcPr>
            <w:tcW w:w="1217" w:type="dxa"/>
            <w:vAlign w:val="center"/>
          </w:tcPr>
          <w:p w:rsidR="00DE2E18" w:rsidRPr="00F06717" w:rsidRDefault="00DE2E18" w:rsidP="00203BE1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F0671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8139" w:type="dxa"/>
          </w:tcPr>
          <w:p w:rsidR="00DE2E18" w:rsidRPr="00F06717" w:rsidRDefault="00DE2E18" w:rsidP="00203BE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(("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resemblanc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*"[Title/Abstract] OR "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aggregat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*"[Title/Abstract] OR "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correlat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*"[Title]) AND ("Fathers"[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Mothers"[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Parents"[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Family"[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famil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*"[Title] OR "Adolescent"[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Child"[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Twins"[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twin*"[Title] OR "Siblings"[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dyad*"[Title] OR "offspring*"[Title] OR "pair*"[Title]) AND ("Food"[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 OR "Diet"[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MeSH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erms])) </w:t>
            </w:r>
          </w:p>
        </w:tc>
        <w:tc>
          <w:tcPr>
            <w:tcW w:w="1418" w:type="dxa"/>
          </w:tcPr>
          <w:p w:rsidR="00DE2E18" w:rsidRPr="00F06717" w:rsidRDefault="00DE2E18" w:rsidP="00203BE1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</w:p>
          <w:p w:rsidR="00DE2E18" w:rsidRPr="00F06717" w:rsidRDefault="00DE2E18" w:rsidP="00203BE1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</w:p>
          <w:p w:rsidR="00DE2E18" w:rsidRPr="00F06717" w:rsidRDefault="00DE2E18" w:rsidP="00203BE1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</w:p>
          <w:p w:rsidR="00DE2E18" w:rsidRPr="00F06717" w:rsidRDefault="00DE2E18" w:rsidP="00203BE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1260</w:t>
            </w:r>
          </w:p>
          <w:p w:rsidR="00DE2E18" w:rsidRPr="00F06717" w:rsidRDefault="00DE2E18" w:rsidP="00203BE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</w:p>
          <w:p w:rsidR="00DE2E18" w:rsidRPr="00F06717" w:rsidRDefault="00DE2E18" w:rsidP="00203BE1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DE2E18" w:rsidRPr="00F06717" w:rsidTr="00203BE1">
        <w:trPr>
          <w:trHeight w:val="908"/>
        </w:trPr>
        <w:tc>
          <w:tcPr>
            <w:tcW w:w="1217" w:type="dxa"/>
            <w:vAlign w:val="center"/>
          </w:tcPr>
          <w:p w:rsidR="00DE2E18" w:rsidRPr="00F06717" w:rsidRDefault="00DE2E18" w:rsidP="00203BE1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0671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8139" w:type="dxa"/>
          </w:tcPr>
          <w:p w:rsidR="00DE2E18" w:rsidRPr="00F06717" w:rsidRDefault="00DE2E18" w:rsidP="00203BE1">
            <w:pPr>
              <w:spacing w:before="100" w:beforeAutospacing="1" w:after="100" w:afterAutospacing="1"/>
              <w:outlineLvl w:val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TITLE (nutrient* OR 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intak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OR pattern* OR food* OR diet*) AND TITLE (father* OR mother* OR parent* OR 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famil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* OR adolescent* OR child* OR twin* OR dyad* OR sibling* OR pair* OR offspring*) AND TITLE (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resemblanc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aggregat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correlat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))  </w:t>
            </w:r>
          </w:p>
        </w:tc>
        <w:tc>
          <w:tcPr>
            <w:tcW w:w="1418" w:type="dxa"/>
          </w:tcPr>
          <w:p w:rsidR="00DE2E18" w:rsidRPr="00F06717" w:rsidRDefault="00DE2E18" w:rsidP="00203BE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DE2E18" w:rsidRPr="00F06717" w:rsidRDefault="00DE2E18" w:rsidP="00203BE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611</w:t>
            </w:r>
          </w:p>
        </w:tc>
      </w:tr>
      <w:tr w:rsidR="00DE2E18" w:rsidRPr="00F06717" w:rsidTr="00203BE1">
        <w:trPr>
          <w:trHeight w:val="683"/>
        </w:trPr>
        <w:tc>
          <w:tcPr>
            <w:tcW w:w="1217" w:type="dxa"/>
            <w:vAlign w:val="center"/>
          </w:tcPr>
          <w:p w:rsidR="00DE2E18" w:rsidRPr="00F06717" w:rsidRDefault="00DE2E18" w:rsidP="00203BE1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0671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8139" w:type="dxa"/>
          </w:tcPr>
          <w:p w:rsidR="00DE2E18" w:rsidRPr="00F06717" w:rsidRDefault="00DE2E18" w:rsidP="00203BE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(TI=(father* OR mother* OR parent* OR 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famil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OR dyad* OR twin* OR offspring* OR pair* OR sibling* OR 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adolescen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OR child)) AND (TI=( 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resemblanc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aggregat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correlat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)) AND (TI=( nutrient* OR </w:t>
            </w:r>
            <w:proofErr w:type="spellStart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intak</w:t>
            </w:r>
            <w:proofErr w:type="spellEnd"/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* OR pattern* OR food* OR diet*))</w:t>
            </w:r>
          </w:p>
        </w:tc>
        <w:tc>
          <w:tcPr>
            <w:tcW w:w="1418" w:type="dxa"/>
          </w:tcPr>
          <w:p w:rsidR="00DE2E18" w:rsidRPr="00F06717" w:rsidRDefault="00DE2E18" w:rsidP="00203BE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DE2E18" w:rsidRPr="00F06717" w:rsidRDefault="00DE2E18" w:rsidP="00203BE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6717">
              <w:rPr>
                <w:rFonts w:asciiTheme="majorBidi" w:eastAsia="Calibri" w:hAnsiTheme="majorBidi" w:cstheme="majorBidi"/>
                <w:sz w:val="20"/>
                <w:szCs w:val="20"/>
              </w:rPr>
              <w:t>637</w:t>
            </w:r>
          </w:p>
          <w:p w:rsidR="00DE2E18" w:rsidRPr="00F06717" w:rsidRDefault="00DE2E18" w:rsidP="00203BE1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</w:p>
        </w:tc>
      </w:tr>
    </w:tbl>
    <w:p w:rsidR="00E766DC" w:rsidRDefault="00E766DC"/>
    <w:sectPr w:rsidR="00E76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391"/>
    <w:rsid w:val="009B2391"/>
    <w:rsid w:val="00DE2E18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2FE9CE-1283-4839-A565-3EBB228B4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E18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E2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E2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7:04:00Z</dcterms:created>
  <dcterms:modified xsi:type="dcterms:W3CDTF">2024-11-15T17:04:00Z</dcterms:modified>
</cp:coreProperties>
</file>